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2CD2B" w14:textId="1FA472B1" w:rsidR="00004099" w:rsidRDefault="00004099" w:rsidP="00E41C25">
      <w:pPr>
        <w:suppressAutoHyphens/>
        <w:spacing w:after="160" w:line="480" w:lineRule="auto"/>
        <w:jc w:val="both"/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</w:pPr>
      <w:r w:rsidRPr="00897539">
        <w:rPr>
          <w:rFonts w:ascii="Times New Roman" w:eastAsia="Calibri" w:hAnsi="Times New Roman" w:cs="Times New Roman"/>
          <w:b/>
          <w:lang w:val="en-US"/>
        </w:rPr>
        <w:t>Table S1</w:t>
      </w:r>
      <w:r w:rsidRPr="00897539">
        <w:rPr>
          <w:rFonts w:ascii="Times New Roman" w:eastAsia="Calibri" w:hAnsi="Times New Roman" w:cs="Times New Roman"/>
          <w:lang w:val="en-US"/>
        </w:rPr>
        <w:t xml:space="preserve"> </w:t>
      </w:r>
      <w:r w:rsidRPr="00DF40AB">
        <w:rPr>
          <w:rFonts w:ascii="Times New Roman" w:eastAsia="Calibri" w:hAnsi="Times New Roman" w:cs="Times New Roman"/>
          <w:b/>
          <w:lang w:val="en-US"/>
        </w:rPr>
        <w:t>Summary statistics and PCR specifications for each locus over all colonies</w:t>
      </w:r>
      <w:r w:rsidR="00465E15" w:rsidRPr="00465E15">
        <w:t xml:space="preserve"> </w:t>
      </w:r>
      <w:r w:rsidR="00465E15" w:rsidRPr="00465E15">
        <w:rPr>
          <w:rFonts w:ascii="Times New Roman" w:eastAsia="Calibri" w:hAnsi="Times New Roman" w:cs="Times New Roman"/>
          <w:b/>
          <w:lang w:val="en-US"/>
        </w:rPr>
        <w:t>the en</w:t>
      </w:r>
      <w:r w:rsidR="00465E15">
        <w:rPr>
          <w:rFonts w:ascii="Times New Roman" w:eastAsia="Calibri" w:hAnsi="Times New Roman" w:cs="Times New Roman"/>
          <w:b/>
          <w:lang w:val="en-US"/>
        </w:rPr>
        <w:t>tire colony in Maria Luisa Park</w:t>
      </w:r>
      <w:r w:rsidR="00465E15" w:rsidRPr="00465E15">
        <w:rPr>
          <w:rFonts w:ascii="Times New Roman" w:eastAsia="Calibri" w:hAnsi="Times New Roman" w:cs="Times New Roman"/>
          <w:b/>
          <w:lang w:val="en-US"/>
        </w:rPr>
        <w:t>, Seville, Spain.</w:t>
      </w:r>
      <w:r w:rsidRPr="00897539">
        <w:rPr>
          <w:rFonts w:ascii="Times New Roman" w:eastAsia="Calibri" w:hAnsi="Times New Roman" w:cs="Times New Roman"/>
          <w:lang w:val="en-US"/>
        </w:rPr>
        <w:t xml:space="preserve"> Includes</w:t>
      </w:r>
      <w:r w:rsidRPr="00897539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897539">
        <w:rPr>
          <w:rFonts w:ascii="Times New Roman" w:eastAsia="Calibri" w:hAnsi="Times New Roman" w:cs="Times New Roman"/>
          <w:lang w:val="en-US"/>
        </w:rPr>
        <w:t>annealing temperature (</w:t>
      </w:r>
      <w:r w:rsidRPr="00897539">
        <w:rPr>
          <w:rFonts w:ascii="Times New Roman" w:eastAsia="Calibri" w:hAnsi="Times New Roman" w:cs="Times New Roman"/>
          <w:b/>
          <w:i/>
          <w:lang w:val="en-US"/>
        </w:rPr>
        <w:t>T</w:t>
      </w:r>
      <w:r w:rsidRPr="00897539">
        <w:rPr>
          <w:rFonts w:ascii="Times New Roman" w:eastAsia="Calibri" w:hAnsi="Times New Roman" w:cs="Times New Roman"/>
          <w:b/>
          <w:i/>
          <w:vertAlign w:val="subscript"/>
          <w:lang w:val="en-US"/>
        </w:rPr>
        <w:t>a</w:t>
      </w:r>
      <w:r w:rsidRPr="00897539">
        <w:rPr>
          <w:rFonts w:ascii="Times New Roman" w:eastAsia="Calibri" w:hAnsi="Times New Roman" w:cs="Times New Roman"/>
          <w:lang w:val="en-US"/>
        </w:rPr>
        <w:t>), total number of alleles (</w:t>
      </w:r>
      <w:r w:rsidRPr="00897539">
        <w:rPr>
          <w:rFonts w:ascii="Times New Roman" w:eastAsia="Calibri" w:hAnsi="Times New Roman" w:cs="Times New Roman"/>
          <w:b/>
          <w:i/>
          <w:lang w:val="en-US"/>
        </w:rPr>
        <w:t>A</w:t>
      </w:r>
      <w:r w:rsidRPr="00897539">
        <w:rPr>
          <w:rFonts w:ascii="Times New Roman" w:eastAsia="Calibri" w:hAnsi="Times New Roman" w:cs="Times New Roman"/>
          <w:lang w:val="en-US"/>
        </w:rPr>
        <w:t xml:space="preserve">), observed and expected </w:t>
      </w:r>
      <w:proofErr w:type="spellStart"/>
      <w:r w:rsidRPr="00897539">
        <w:rPr>
          <w:rFonts w:ascii="Times New Roman" w:eastAsia="Calibri" w:hAnsi="Times New Roman" w:cs="Times New Roman"/>
          <w:lang w:val="en-US"/>
        </w:rPr>
        <w:t>heterozygosities</w:t>
      </w:r>
      <w:proofErr w:type="spellEnd"/>
      <w:r w:rsidRPr="00897539">
        <w:rPr>
          <w:rFonts w:ascii="Times New Roman" w:eastAsia="Calibri" w:hAnsi="Times New Roman" w:cs="Times New Roman"/>
          <w:lang w:val="en-US"/>
        </w:rPr>
        <w:t xml:space="preserve"> (</w:t>
      </w:r>
      <w:r w:rsidRPr="00897539">
        <w:rPr>
          <w:rFonts w:ascii="Times New Roman" w:eastAsia="Calibri" w:hAnsi="Times New Roman" w:cs="Times New Roman"/>
          <w:b/>
          <w:i/>
          <w:lang w:val="en-US"/>
        </w:rPr>
        <w:t>H</w:t>
      </w:r>
      <w:r w:rsidRPr="00C70A9C">
        <w:rPr>
          <w:rFonts w:ascii="Times New Roman" w:eastAsia="Calibri" w:hAnsi="Times New Roman" w:cs="Times New Roman"/>
          <w:b/>
          <w:i/>
          <w:vertAlign w:val="subscript"/>
          <w:lang w:val="en-US"/>
        </w:rPr>
        <w:t>o</w:t>
      </w:r>
      <w:r w:rsidRPr="00897539">
        <w:rPr>
          <w:rFonts w:ascii="Times New Roman" w:eastAsia="Calibri" w:hAnsi="Times New Roman" w:cs="Times New Roman"/>
          <w:lang w:val="en-US"/>
        </w:rPr>
        <w:t xml:space="preserve"> and </w:t>
      </w:r>
      <w:r w:rsidRPr="00897539">
        <w:rPr>
          <w:rFonts w:ascii="Times New Roman" w:eastAsia="Calibri" w:hAnsi="Times New Roman" w:cs="Times New Roman"/>
          <w:b/>
          <w:i/>
          <w:lang w:val="en-US"/>
        </w:rPr>
        <w:t>H</w:t>
      </w:r>
      <w:r w:rsidRPr="00C70A9C">
        <w:rPr>
          <w:rFonts w:ascii="Times New Roman" w:eastAsia="Calibri" w:hAnsi="Times New Roman" w:cs="Times New Roman"/>
          <w:b/>
          <w:i/>
          <w:vertAlign w:val="subscript"/>
          <w:lang w:val="en-US"/>
        </w:rPr>
        <w:t>e</w:t>
      </w:r>
      <w:r w:rsidRPr="00897539">
        <w:rPr>
          <w:rFonts w:ascii="Times New Roman" w:eastAsia="Calibri" w:hAnsi="Times New Roman" w:cs="Times New Roman"/>
          <w:lang w:val="en-US"/>
        </w:rPr>
        <w:t xml:space="preserve">), result of significance tests on deviations from Hardy-Weinberg equilibrium and estimates of null allele frequency </w:t>
      </w:r>
      <w:r>
        <w:rPr>
          <w:rFonts w:ascii="Times New Roman" w:eastAsia="Calibri" w:hAnsi="Times New Roman" w:cs="Times New Roman"/>
          <w:lang w:val="en-US"/>
        </w:rPr>
        <w:t>(</w:t>
      </w:r>
      <w:proofErr w:type="spellStart"/>
      <w:r w:rsidRPr="003E111B">
        <w:rPr>
          <w:rFonts w:ascii="Times New Roman" w:eastAsia="Calibri" w:hAnsi="Times New Roman" w:cs="Times New Roman"/>
          <w:b/>
          <w:i/>
          <w:lang w:val="en-US"/>
        </w:rPr>
        <w:t>F</w:t>
      </w:r>
      <w:r w:rsidRPr="003E111B">
        <w:rPr>
          <w:rFonts w:ascii="Times New Roman" w:eastAsia="Calibri" w:hAnsi="Times New Roman" w:cs="Times New Roman"/>
          <w:b/>
          <w:i/>
          <w:vertAlign w:val="subscript"/>
          <w:lang w:val="en-US"/>
        </w:rPr>
        <w:t>null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) </w:t>
      </w:r>
      <w:r w:rsidRPr="00897539">
        <w:rPr>
          <w:rFonts w:ascii="Times New Roman" w:eastAsia="Calibri" w:hAnsi="Times New Roman" w:cs="Times New Roman"/>
          <w:lang w:val="en-US"/>
        </w:rPr>
        <w:t>at each locus.</w:t>
      </w:r>
      <w:r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 xml:space="preserve"> </w:t>
      </w:r>
    </w:p>
    <w:tbl>
      <w:tblPr>
        <w:tblW w:w="0" w:type="auto"/>
        <w:tblInd w:w="-716" w:type="dxa"/>
        <w:tblBorders>
          <w:top w:val="single" w:sz="4" w:space="0" w:color="00000A"/>
          <w:bottom w:val="single" w:sz="4" w:space="0" w:color="00000A"/>
          <w:insideH w:val="single" w:sz="4" w:space="0" w:color="00000A"/>
          <w:insideV w:val="nil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810"/>
        <w:gridCol w:w="1229"/>
        <w:gridCol w:w="1535"/>
        <w:gridCol w:w="426"/>
        <w:gridCol w:w="992"/>
        <w:gridCol w:w="850"/>
        <w:gridCol w:w="1276"/>
        <w:gridCol w:w="709"/>
        <w:gridCol w:w="919"/>
      </w:tblGrid>
      <w:tr w:rsidR="00004099" w14:paraId="030A0093" w14:textId="77777777" w:rsidTr="00D76534">
        <w:trPr>
          <w:trHeight w:val="360"/>
        </w:trPr>
        <w:tc>
          <w:tcPr>
            <w:tcW w:w="104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0E159961" w14:textId="5A6A92EA" w:rsidR="00004099" w:rsidRDefault="00004099" w:rsidP="00D76534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  <w:t>Locus</w:t>
            </w:r>
          </w:p>
        </w:tc>
        <w:tc>
          <w:tcPr>
            <w:tcW w:w="81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6DA9DEE6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  <w:t>Ta</w:t>
            </w:r>
          </w:p>
        </w:tc>
        <w:tc>
          <w:tcPr>
            <w:tcW w:w="122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28D91465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  <w:t>MgC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pt-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  <w:t xml:space="preserve"> (mM)</w:t>
            </w:r>
          </w:p>
        </w:tc>
        <w:tc>
          <w:tcPr>
            <w:tcW w:w="153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2AF01D77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  <w:t>Allele size range (bp)</w:t>
            </w:r>
          </w:p>
        </w:tc>
        <w:tc>
          <w:tcPr>
            <w:tcW w:w="42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58A72F9A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20DA0AD4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  <w:t>Ho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67DE1F5C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  <w:t>He</w:t>
            </w:r>
          </w:p>
        </w:tc>
        <w:tc>
          <w:tcPr>
            <w:tcW w:w="127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F65FD0A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</w:pPr>
          </w:p>
          <w:p w14:paraId="16A942B3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  <w:t>Ar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76708D3D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vertAlign w:val="superscript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PT"/>
              </w:rPr>
              <w:t>HW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vertAlign w:val="superscript"/>
                <w:lang w:eastAsia="pt-PT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14:paraId="56E7508C" w14:textId="77777777" w:rsidR="00004099" w:rsidRDefault="00004099" w:rsidP="00D765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PT"/>
              </w:rPr>
              <w:t>F(Null)</w:t>
            </w:r>
          </w:p>
        </w:tc>
      </w:tr>
      <w:tr w:rsidR="00574070" w14:paraId="55D1FB29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4C897" w14:textId="1E5EF117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Nle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023BE" w14:textId="14EF27D4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82D87" w14:textId="304B408C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77765" w14:textId="308D5EC2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19-2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C5859" w14:textId="511F8657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63582" w14:textId="3CEB53D4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F9AA3" w14:textId="1694C33C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C33F6" w14:textId="3897D95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.7 ± 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2288D" w14:textId="5542A39A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A8E4D" w14:textId="100BA24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0589</w:t>
            </w:r>
          </w:p>
        </w:tc>
      </w:tr>
      <w:tr w:rsidR="00574070" w14:paraId="5576E926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D2FE7" w14:textId="10985177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Nle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3B337" w14:textId="69102433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F4062" w14:textId="417DE671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5F619" w14:textId="56AC1947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13-2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EF8B9" w14:textId="35007DCC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88A4D" w14:textId="2587A25A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E958C" w14:textId="520AE669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BF314" w14:textId="435A08D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 xml:space="preserve">10.9 ± 1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90A39" w14:textId="14CCF4CC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A233F" w14:textId="1898E09D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-0.0636</w:t>
            </w:r>
          </w:p>
        </w:tc>
      </w:tr>
      <w:tr w:rsidR="00574070" w14:paraId="122AD0EA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B38A9" w14:textId="26AC157C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EF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98DC6" w14:textId="32DED0E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0D1B9" w14:textId="1E9216DF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A9C85" w14:textId="1914AFC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38-2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36CE4" w14:textId="4C8100A4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520C0" w14:textId="544EF1FD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628E4" w14:textId="5279B91F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B5CB6" w14:textId="327AF7F1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.6 ± 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0A08F" w14:textId="73234742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C8443" w14:textId="416BDFB4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-0.0043</w:t>
            </w:r>
          </w:p>
        </w:tc>
      </w:tr>
      <w:tr w:rsidR="00574070" w14:paraId="143C9A98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D5AEE" w14:textId="422C1E83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Nle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61F99" w14:textId="3370CE0E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700D5" w14:textId="00DF4F90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7B376" w14:textId="0CCDB22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49-1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C85AA" w14:textId="0201A19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0B5C2" w14:textId="18134384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995A4" w14:textId="694063E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E76F8" w14:textId="10D398DC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4.6 ± 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6B906" w14:textId="16F1176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4E61C" w14:textId="66D493A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0786</w:t>
            </w:r>
          </w:p>
        </w:tc>
      </w:tr>
      <w:tr w:rsidR="00574070" w14:paraId="145CE6D8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37DC6" w14:textId="0C6CE28E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Nle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D1CDA" w14:textId="44349628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89DDA" w14:textId="075BC891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C990D" w14:textId="5483E922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58-1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84DEF" w14:textId="3078005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284DE" w14:textId="691A7E0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01795" w14:textId="311D4660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58E4A" w14:textId="642950F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8.4 ± 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07A95" w14:textId="3748CED1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B8DD5" w14:textId="60596A95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0748</w:t>
            </w:r>
          </w:p>
        </w:tc>
      </w:tr>
      <w:tr w:rsidR="00574070" w:rsidRPr="007E0016" w14:paraId="6CCD1E74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0A45D" w14:textId="73EBD769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Nle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E70F4" w14:textId="436A824E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0336F" w14:textId="23594373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1E74A" w14:textId="0B84173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03-2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2E40A" w14:textId="40181C6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32B86" w14:textId="26E203C9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98FFE" w14:textId="78489EFE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5D4B9" w14:textId="7E321508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9.2 ± 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E81B1" w14:textId="45F5189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23DE4" w14:textId="17D25C0F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-0.001</w:t>
            </w:r>
          </w:p>
        </w:tc>
      </w:tr>
      <w:tr w:rsidR="00574070" w:rsidRPr="007E0016" w14:paraId="0A539F8B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6450D" w14:textId="51D0AB88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Nle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3AF68" w14:textId="448CF9B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CFEA6" w14:textId="3945AEB8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2064A" w14:textId="35CA5112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11-1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81282" w14:textId="488300A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AE5F5" w14:textId="3909DA6C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4D4F4" w14:textId="777AE6C3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A4C50" w14:textId="62D7465D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7.6 ± 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E7154" w14:textId="326F5B08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E7C4D" w14:textId="3525B40C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0022</w:t>
            </w:r>
          </w:p>
        </w:tc>
      </w:tr>
      <w:tr w:rsidR="00574070" w:rsidRPr="007E0016" w14:paraId="0D8551CC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C5DDB" w14:textId="79860CD1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Nle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96389" w14:textId="60C6EF71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C7BD3" w14:textId="0E29D66C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72DA4" w14:textId="6CC9781A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72-2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E93D8" w14:textId="202B30C8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7FD8" w14:textId="44B227A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72D30" w14:textId="3E2C1EC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D76FA" w14:textId="0AF10690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4.3 ± 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A04B3" w14:textId="12193DEF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3237E" w14:textId="0BD3A182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0353</w:t>
            </w:r>
          </w:p>
        </w:tc>
      </w:tr>
      <w:tr w:rsidR="00574070" w14:paraId="66C83A7C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FBB5A" w14:textId="633CE3DA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Nle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34708" w14:textId="7C833FD8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8E7DC" w14:textId="6172A63A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39041" w14:textId="2A24A55F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13-2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1E355" w14:textId="38C339C2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B05EC" w14:textId="67C1BFBF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F2AF8" w14:textId="2877129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025DD" w14:textId="6E238704" w:rsidR="00574070" w:rsidRPr="007E0016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val="pt-BR" w:eastAsia="pt-PT"/>
              </w:rPr>
            </w:pPr>
            <w:r>
              <w:rPr>
                <w:color w:val="000000"/>
              </w:rPr>
              <w:t>6.6 ± 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96ADA" w14:textId="6111D624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4DF53" w14:textId="31CCF780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1105</w:t>
            </w:r>
          </w:p>
        </w:tc>
      </w:tr>
      <w:tr w:rsidR="00574070" w14:paraId="4703DF79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894E5" w14:textId="6C60D056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P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4D39B" w14:textId="0935B758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6C6E9" w14:textId="38F79C25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9BE2D" w14:textId="17E10E43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32-2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17C8C" w14:textId="2E66A97E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3C32D" w14:textId="78DBDA96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377A7" w14:textId="167A719F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22780" w14:textId="3D2E62C2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6.2 ± 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20749" w14:textId="14B10AAD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E2E53" w14:textId="1C754523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3331</w:t>
            </w:r>
          </w:p>
        </w:tc>
      </w:tr>
      <w:tr w:rsidR="00574070" w14:paraId="2A67572B" w14:textId="77777777" w:rsidTr="00883738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7AA0FD12" w14:textId="05B0D0A0" w:rsidR="00574070" w:rsidRDefault="00574070" w:rsidP="00574070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pt-PT"/>
              </w:rPr>
            </w:pPr>
            <w:r>
              <w:rPr>
                <w:i/>
                <w:iCs/>
                <w:color w:val="000000"/>
              </w:rPr>
              <w:t>P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0D198CC2" w14:textId="1BEC7E95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2839B3A3" w14:textId="3579587E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48AD40CB" w14:textId="65DF1D61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157-19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399B77A6" w14:textId="5C9C0951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1C49F539" w14:textId="48C43DAB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5C513DFC" w14:textId="349A84E7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6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</w:tcPr>
          <w:p w14:paraId="33C3C1D1" w14:textId="6142A0E4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8.7 ± 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77EF3D86" w14:textId="6741D7C0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30182C46" w14:textId="42931320" w:rsidR="00574070" w:rsidRDefault="00574070" w:rsidP="00574070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>
              <w:rPr>
                <w:color w:val="000000"/>
              </w:rPr>
              <w:t>0.354</w:t>
            </w:r>
          </w:p>
        </w:tc>
      </w:tr>
    </w:tbl>
    <w:p w14:paraId="5987C903" w14:textId="77777777" w:rsidR="00004099" w:rsidRPr="006D0C26" w:rsidRDefault="00004099" w:rsidP="00004099">
      <w:pPr>
        <w:suppressAutoHyphens/>
        <w:spacing w:after="160"/>
        <w:rPr>
          <w:rFonts w:ascii="Times New Roman" w:eastAsia="Calibri" w:hAnsi="Times New Roman" w:cs="Times New Roman"/>
          <w:sz w:val="22"/>
          <w:szCs w:val="22"/>
          <w:lang w:val="fr-FR"/>
        </w:rPr>
      </w:pPr>
      <w:r w:rsidRPr="006D0C26">
        <w:rPr>
          <w:rFonts w:ascii="Times New Roman" w:eastAsia="Calibri" w:hAnsi="Times New Roman" w:cs="Times New Roman"/>
          <w:sz w:val="22"/>
          <w:szCs w:val="22"/>
          <w:vertAlign w:val="superscript"/>
          <w:lang w:val="fr-FR"/>
        </w:rPr>
        <w:t>1</w:t>
      </w:r>
      <w:proofErr w:type="gramStart"/>
      <w:r w:rsidRPr="006D0C26">
        <w:rPr>
          <w:rFonts w:ascii="Times New Roman" w:eastAsia="Calibri" w:hAnsi="Times New Roman" w:cs="Times New Roman"/>
          <w:sz w:val="22"/>
          <w:szCs w:val="22"/>
          <w:lang w:val="fr-FR"/>
        </w:rPr>
        <w:t>NS:</w:t>
      </w:r>
      <w:proofErr w:type="gramEnd"/>
      <w:r w:rsidRPr="006D0C26">
        <w:rPr>
          <w:rFonts w:ascii="Times New Roman" w:eastAsia="Calibri" w:hAnsi="Times New Roman" w:cs="Times New Roman"/>
          <w:sz w:val="22"/>
          <w:szCs w:val="22"/>
          <w:lang w:val="fr-FR"/>
        </w:rPr>
        <w:t xml:space="preserve"> non-</w:t>
      </w:r>
      <w:proofErr w:type="spellStart"/>
      <w:r w:rsidRPr="006D0C26">
        <w:rPr>
          <w:rFonts w:ascii="Times New Roman" w:eastAsia="Calibri" w:hAnsi="Times New Roman" w:cs="Times New Roman"/>
          <w:sz w:val="22"/>
          <w:szCs w:val="22"/>
          <w:lang w:val="fr-FR"/>
        </w:rPr>
        <w:t>significant</w:t>
      </w:r>
      <w:proofErr w:type="spellEnd"/>
      <w:r w:rsidRPr="006D0C26">
        <w:rPr>
          <w:rFonts w:ascii="Times New Roman" w:eastAsia="Calibri" w:hAnsi="Times New Roman" w:cs="Times New Roman"/>
          <w:sz w:val="22"/>
          <w:szCs w:val="22"/>
          <w:lang w:val="fr-FR"/>
        </w:rPr>
        <w:t>, **P&lt;0.01, ***P&lt;0.001</w:t>
      </w:r>
    </w:p>
    <w:p w14:paraId="4937615D" w14:textId="77777777" w:rsidR="001E755C" w:rsidRPr="00DF40AB" w:rsidRDefault="001E755C">
      <w:pPr>
        <w:rPr>
          <w:lang w:val="fr-FR"/>
        </w:rPr>
      </w:pPr>
      <w:bookmarkStart w:id="0" w:name="_GoBack"/>
      <w:bookmarkEnd w:id="0"/>
    </w:p>
    <w:sectPr w:rsidR="001E755C" w:rsidRPr="00DF4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6F1F"/>
    <w:rsid w:val="00004099"/>
    <w:rsid w:val="001E755C"/>
    <w:rsid w:val="00465E15"/>
    <w:rsid w:val="00574070"/>
    <w:rsid w:val="00866F1F"/>
    <w:rsid w:val="00DB38DD"/>
    <w:rsid w:val="00DF40AB"/>
    <w:rsid w:val="00E4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BCC38"/>
  <w15:docId w15:val="{8DF7AB3E-2B4F-4FAF-9905-5A2E58A87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099"/>
    <w:pPr>
      <w:spacing w:after="0" w:line="240" w:lineRule="auto"/>
    </w:pPr>
    <w:rPr>
      <w:rFonts w:eastAsiaTheme="minorEastAsia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3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8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8DD"/>
    <w:rPr>
      <w:rFonts w:eastAsiaTheme="minorEastAsia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8DD"/>
    <w:rPr>
      <w:rFonts w:eastAsiaTheme="minorEastAsia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8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8DD"/>
    <w:rPr>
      <w:rFonts w:ascii="Times New Roman" w:eastAsiaTheme="minorEastAsia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3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5</Words>
  <Characters>947</Characters>
  <Application>Microsoft Office Word</Application>
  <DocSecurity>0</DocSecurity>
  <Lines>7</Lines>
  <Paragraphs>2</Paragraphs>
  <ScaleCrop>false</ScaleCrop>
  <Company>CIRAD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arcia</dc:creator>
  <cp:keywords/>
  <dc:description/>
  <cp:lastModifiedBy>Santos Joao</cp:lastModifiedBy>
  <cp:revision>7</cp:revision>
  <dcterms:created xsi:type="dcterms:W3CDTF">2018-11-23T10:59:00Z</dcterms:created>
  <dcterms:modified xsi:type="dcterms:W3CDTF">2019-12-16T20:33:00Z</dcterms:modified>
</cp:coreProperties>
</file>